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0CF38" w14:textId="77777777" w:rsidR="008B48F4" w:rsidRPr="00CD37D5" w:rsidRDefault="00C1182F">
      <w:pPr>
        <w:rPr>
          <w:rFonts w:ascii="Arial" w:hAnsi="Arial" w:cs="Arial"/>
          <w:sz w:val="24"/>
          <w:szCs w:val="24"/>
          <w:lang w:val="en-US"/>
        </w:rPr>
      </w:pPr>
      <w:r w:rsidRPr="00CD37D5">
        <w:rPr>
          <w:rFonts w:ascii="Arial" w:hAnsi="Arial" w:cs="Arial"/>
          <w:sz w:val="24"/>
          <w:szCs w:val="24"/>
          <w:lang w:val="en-US"/>
        </w:rPr>
        <w:t>Supplement</w:t>
      </w:r>
      <w:r w:rsidR="0090654F" w:rsidRPr="00CD37D5">
        <w:rPr>
          <w:rFonts w:ascii="Arial" w:hAnsi="Arial" w:cs="Arial"/>
          <w:sz w:val="24"/>
          <w:szCs w:val="24"/>
          <w:lang w:val="en-US"/>
        </w:rPr>
        <w:t>ary</w:t>
      </w:r>
      <w:r w:rsidRPr="00CD37D5">
        <w:rPr>
          <w:rFonts w:ascii="Arial" w:hAnsi="Arial" w:cs="Arial"/>
          <w:sz w:val="24"/>
          <w:szCs w:val="24"/>
          <w:lang w:val="en-US"/>
        </w:rPr>
        <w:t xml:space="preserve"> Table 1:</w:t>
      </w:r>
      <w:r w:rsidRPr="00CD37D5">
        <w:rPr>
          <w:rFonts w:ascii="Arial" w:hAnsi="Arial" w:cs="Arial"/>
          <w:sz w:val="24"/>
          <w:szCs w:val="24"/>
          <w:lang w:val="en-GB"/>
        </w:rPr>
        <w:t xml:space="preserve"> </w:t>
      </w:r>
      <w:r w:rsidR="006B73FD" w:rsidRPr="00CD37D5">
        <w:rPr>
          <w:rFonts w:ascii="Arial" w:hAnsi="Arial" w:cs="Arial"/>
          <w:sz w:val="24"/>
          <w:szCs w:val="24"/>
          <w:lang w:val="en-GB"/>
        </w:rPr>
        <w:t xml:space="preserve"> characteristics</w:t>
      </w:r>
      <w:r w:rsidR="0090654F" w:rsidRPr="00CD37D5">
        <w:rPr>
          <w:rFonts w:ascii="Arial" w:hAnsi="Arial" w:cs="Arial"/>
          <w:sz w:val="24"/>
          <w:szCs w:val="24"/>
          <w:lang w:val="en-US"/>
        </w:rPr>
        <w:t xml:space="preserve"> of not-survived p</w:t>
      </w:r>
      <w:r w:rsidR="0090514F" w:rsidRPr="00CD37D5">
        <w:rPr>
          <w:rFonts w:ascii="Arial" w:hAnsi="Arial" w:cs="Arial"/>
          <w:sz w:val="24"/>
          <w:szCs w:val="24"/>
          <w:lang w:val="en-US"/>
        </w:rPr>
        <w:t>atients.</w:t>
      </w:r>
    </w:p>
    <w:tbl>
      <w:tblPr>
        <w:tblpPr w:leftFromText="141" w:rightFromText="141" w:vertAnchor="page" w:horzAnchor="margin" w:tblpX="-1003" w:tblpY="2395"/>
        <w:tblW w:w="1161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6"/>
        <w:gridCol w:w="2399"/>
        <w:gridCol w:w="3118"/>
        <w:gridCol w:w="2693"/>
        <w:gridCol w:w="1418"/>
      </w:tblGrid>
      <w:tr w:rsidR="00CD37D5" w:rsidRPr="00CD37D5" w14:paraId="1B30892A" w14:textId="77777777" w:rsidTr="00CC7AD1">
        <w:trPr>
          <w:trHeight w:val="967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A5A7B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</w:pPr>
            <w:r w:rsidRPr="00CD37D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GB" w:eastAsia="it-IT"/>
              </w:rPr>
              <w:t>ID RECIPIENTS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DF0F0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</w:pPr>
            <w:r w:rsidRPr="00CD37D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GB" w:eastAsia="it-IT"/>
              </w:rPr>
              <w:t>DAYS OF SURVIVAL POST TX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0C8E7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</w:pPr>
            <w:r w:rsidRPr="00CD37D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GB" w:eastAsia="it-IT"/>
              </w:rPr>
              <w:t>CAUSE OF DEATH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83C15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</w:pPr>
            <w:r w:rsidRPr="00CD37D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GB" w:eastAsia="it-IT"/>
              </w:rPr>
              <w:t>DONOR CLAS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5CD44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</w:pPr>
            <w:r w:rsidRPr="00CD37D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GB" w:eastAsia="it-IT"/>
              </w:rPr>
              <w:t>SEX AND DEATH AGE</w:t>
            </w:r>
          </w:p>
        </w:tc>
      </w:tr>
      <w:tr w:rsidR="00CD37D5" w:rsidRPr="00CD37D5" w14:paraId="7988A237" w14:textId="77777777" w:rsidTr="00CC7AD1">
        <w:trPr>
          <w:trHeight w:val="622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AD39F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val="en-GB" w:eastAsia="it-IT"/>
              </w:rPr>
              <w:t>DCD1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5398E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val="en-GB" w:eastAsia="it-IT"/>
              </w:rPr>
              <w:t>3076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DB84F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val="en-GB" w:eastAsia="it-IT"/>
              </w:rPr>
              <w:t>PULMONARY ASBESTOSIS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45943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val="en-GB" w:eastAsia="it-IT"/>
              </w:rPr>
              <w:t>I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11969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val="en-GB" w:eastAsia="it-IT"/>
              </w:rPr>
              <w:t>M 75</w:t>
            </w:r>
          </w:p>
        </w:tc>
      </w:tr>
      <w:tr w:rsidR="00CD37D5" w:rsidRPr="00CD37D5" w14:paraId="00298028" w14:textId="77777777" w:rsidTr="00CC7AD1">
        <w:trPr>
          <w:trHeight w:val="622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4065A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val="en-GB" w:eastAsia="it-IT"/>
              </w:rPr>
              <w:t>DC</w:t>
            </w: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D2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4739A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3AAAB" w14:textId="77777777" w:rsidR="00C1182F" w:rsidRPr="00CD37D5" w:rsidRDefault="00A0438B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STROK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74627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I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B0C73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F 59</w:t>
            </w:r>
          </w:p>
        </w:tc>
      </w:tr>
      <w:tr w:rsidR="00CD37D5" w:rsidRPr="00CD37D5" w14:paraId="66C8195A" w14:textId="77777777" w:rsidTr="00CC7AD1">
        <w:trPr>
          <w:trHeight w:val="601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632FB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DCD3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EA6B7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2750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EB969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CHOLANGICARCINOM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BBF98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I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20AE0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M 70</w:t>
            </w:r>
          </w:p>
        </w:tc>
      </w:tr>
      <w:tr w:rsidR="00CD37D5" w:rsidRPr="00CD37D5" w14:paraId="315A6F6C" w14:textId="77777777" w:rsidTr="00CC7AD1">
        <w:trPr>
          <w:trHeight w:val="601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173B4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DCD4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08A58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342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83686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CMV PNEUMONI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208388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II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2AB82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M 71</w:t>
            </w:r>
          </w:p>
        </w:tc>
      </w:tr>
      <w:tr w:rsidR="00CD37D5" w:rsidRPr="00CD37D5" w14:paraId="0910F489" w14:textId="77777777" w:rsidTr="00CC7AD1">
        <w:trPr>
          <w:trHeight w:val="601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7149DD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EPD1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B9601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2517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265B70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HEART SURGERY COMPLICAT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8E9E92" w14:textId="670D593C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EP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661A70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M 42</w:t>
            </w:r>
          </w:p>
        </w:tc>
      </w:tr>
      <w:tr w:rsidR="00CD37D5" w:rsidRPr="00CD37D5" w14:paraId="61B23779" w14:textId="77777777" w:rsidTr="00CC7AD1">
        <w:trPr>
          <w:trHeight w:val="601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81E7EF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EPD2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BB68F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241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753A9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BREAST CANCE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A1275A" w14:textId="06252EBD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EP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6F80EF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F 49</w:t>
            </w:r>
          </w:p>
        </w:tc>
      </w:tr>
      <w:tr w:rsidR="00CD37D5" w:rsidRPr="00CD37D5" w14:paraId="5211AD42" w14:textId="77777777" w:rsidTr="00CC7AD1">
        <w:trPr>
          <w:trHeight w:val="601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71752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EPD3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649A7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118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147398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HEART ATTACK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36596" w14:textId="5B7EB744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EP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CFD64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M59</w:t>
            </w:r>
          </w:p>
        </w:tc>
      </w:tr>
      <w:tr w:rsidR="00CD37D5" w:rsidRPr="00CD37D5" w14:paraId="47D93E88" w14:textId="77777777" w:rsidTr="00CC7AD1">
        <w:trPr>
          <w:trHeight w:val="601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30A535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  <w:t>EPD4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E88C4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83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11AEFA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STROK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729C9E" w14:textId="274984CB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EP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F0D2D" w14:textId="77777777" w:rsidR="00C1182F" w:rsidRPr="00CD37D5" w:rsidRDefault="00C1182F" w:rsidP="00CC7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it-IT"/>
              </w:rPr>
            </w:pPr>
            <w:r w:rsidRPr="00CD37D5">
              <w:rPr>
                <w:rFonts w:ascii="Arial" w:hAnsi="Arial" w:cs="Arial"/>
                <w:kern w:val="24"/>
                <w:sz w:val="24"/>
                <w:szCs w:val="24"/>
              </w:rPr>
              <w:t>M64</w:t>
            </w:r>
          </w:p>
        </w:tc>
      </w:tr>
    </w:tbl>
    <w:p w14:paraId="7440B04F" w14:textId="77777777" w:rsidR="00C1182F" w:rsidRPr="00CD37D5" w:rsidRDefault="00C1182F"/>
    <w:sectPr w:rsidR="00C1182F" w:rsidRPr="00CD37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84A"/>
    <w:rsid w:val="0020713A"/>
    <w:rsid w:val="003A7F94"/>
    <w:rsid w:val="00400D7D"/>
    <w:rsid w:val="004F784A"/>
    <w:rsid w:val="005269F7"/>
    <w:rsid w:val="006B73FD"/>
    <w:rsid w:val="00851E1E"/>
    <w:rsid w:val="008F6331"/>
    <w:rsid w:val="0090514F"/>
    <w:rsid w:val="0090654F"/>
    <w:rsid w:val="00A0438B"/>
    <w:rsid w:val="00AF570A"/>
    <w:rsid w:val="00B74D45"/>
    <w:rsid w:val="00C1182F"/>
    <w:rsid w:val="00CC7AD1"/>
    <w:rsid w:val="00CD37D5"/>
    <w:rsid w:val="00D75915"/>
    <w:rsid w:val="00DA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F4F0C"/>
  <w15:chartTrackingRefBased/>
  <w15:docId w15:val="{05D7577C-F2EB-4D2B-B049-B8893E293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ignano</dc:creator>
  <cp:keywords/>
  <dc:description/>
  <cp:lastModifiedBy>Josie</cp:lastModifiedBy>
  <cp:revision>3</cp:revision>
  <dcterms:created xsi:type="dcterms:W3CDTF">2021-10-15T11:20:00Z</dcterms:created>
  <dcterms:modified xsi:type="dcterms:W3CDTF">2022-01-04T11:55:00Z</dcterms:modified>
</cp:coreProperties>
</file>